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75C2F" w14:textId="0B0A5C12" w:rsidR="00077DDE" w:rsidRDefault="00077DDE" w:rsidP="00ED2A2D">
      <w:pPr>
        <w:pStyle w:val="NoSpacing"/>
        <w:ind w:left="-450"/>
        <w:rPr>
          <w:rFonts w:ascii="Arial" w:hAnsi="Arial" w:cs="Arial"/>
          <w:b/>
        </w:rPr>
      </w:pPr>
      <w:r w:rsidRPr="005E4D6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4 Table. </w:t>
      </w:r>
      <w:r w:rsidR="00ED2A2D" w:rsidRPr="003B1403">
        <w:rPr>
          <w:rFonts w:ascii="Arial" w:hAnsi="Arial" w:cs="Arial"/>
        </w:rPr>
        <w:t>Weighted</w:t>
      </w:r>
      <w:r w:rsidR="00ED2A2D">
        <w:rPr>
          <w:rFonts w:ascii="Arial" w:hAnsi="Arial" w:cs="Arial"/>
        </w:rPr>
        <w:t>*</w:t>
      </w:r>
      <w:r w:rsidR="00ED2A2D" w:rsidRPr="003B1403">
        <w:rPr>
          <w:rFonts w:ascii="Arial" w:hAnsi="Arial" w:cs="Arial"/>
        </w:rPr>
        <w:t xml:space="preserve"> </w:t>
      </w:r>
      <w:r w:rsidR="00ED2A2D">
        <w:rPr>
          <w:rFonts w:ascii="Arial" w:hAnsi="Arial" w:cs="Arial"/>
        </w:rPr>
        <w:t>n</w:t>
      </w:r>
      <w:r w:rsidRPr="005E4D6A">
        <w:rPr>
          <w:rFonts w:ascii="Arial" w:hAnsi="Arial" w:cs="Arial"/>
        </w:rPr>
        <w:t>umber (percentage) of A</w:t>
      </w:r>
      <w:r w:rsidR="00C61E22">
        <w:rPr>
          <w:rFonts w:ascii="Arial" w:hAnsi="Arial" w:cs="Arial"/>
        </w:rPr>
        <w:t>CT</w:t>
      </w:r>
      <w:r w:rsidRPr="005E4D6A">
        <w:rPr>
          <w:rFonts w:ascii="Arial" w:hAnsi="Arial" w:cs="Arial"/>
        </w:rPr>
        <w:t xml:space="preserve"> users who received a correct dose, an under-dose or an over-dose according to their age</w:t>
      </w:r>
      <w:r>
        <w:rPr>
          <w:rFonts w:ascii="Arial" w:hAnsi="Arial" w:cs="Arial"/>
        </w:rPr>
        <w:t>.</w:t>
      </w:r>
    </w:p>
    <w:p w14:paraId="3458496C" w14:textId="77777777" w:rsidR="00077DDE" w:rsidRPr="005E4D6A" w:rsidRDefault="00077DDE" w:rsidP="00077DDE">
      <w:pPr>
        <w:pStyle w:val="NoSpacing"/>
        <w:ind w:left="-450"/>
        <w:rPr>
          <w:rFonts w:ascii="Arial" w:hAnsi="Arial" w:cs="Arial"/>
          <w:b/>
        </w:rPr>
      </w:pPr>
    </w:p>
    <w:tbl>
      <w:tblPr>
        <w:tblW w:w="10029" w:type="dxa"/>
        <w:tblInd w:w="-2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0"/>
        <w:gridCol w:w="1350"/>
        <w:gridCol w:w="1350"/>
        <w:gridCol w:w="1245"/>
        <w:gridCol w:w="1524"/>
        <w:gridCol w:w="1260"/>
        <w:gridCol w:w="1440"/>
      </w:tblGrid>
      <w:tr w:rsidR="00625093" w:rsidRPr="005E4D6A" w14:paraId="4FA492FE" w14:textId="77777777" w:rsidTr="003B1403">
        <w:trPr>
          <w:cantSplit/>
          <w:trHeight w:val="228"/>
          <w:tblHeader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A057F9D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FFD7988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-Months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A2C4BE5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-Month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06862D6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-Months</w:t>
            </w:r>
          </w:p>
        </w:tc>
      </w:tr>
      <w:tr w:rsidR="00625093" w:rsidRPr="005E4D6A" w14:paraId="4E7E5B31" w14:textId="77777777" w:rsidTr="003B1403">
        <w:trPr>
          <w:cantSplit/>
          <w:tblHeader/>
        </w:trPr>
        <w:tc>
          <w:tcPr>
            <w:tcW w:w="1860" w:type="dxa"/>
            <w:tcBorders>
              <w:top w:val="single" w:sz="6" w:space="0" w:color="FFFFFF"/>
              <w:left w:val="single" w:sz="4" w:space="0" w:color="auto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7A7FFA6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b/>
                <w:color w:val="000000"/>
                <w:sz w:val="20"/>
                <w:szCs w:val="20"/>
              </w:rPr>
              <w:t>AL dosing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3077A4B" w14:textId="5089FBEE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  <w:r w:rsidR="00ED2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0EB53CE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EFAE764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24" w:type="dxa"/>
            <w:tcBorders>
              <w:top w:val="single" w:sz="6" w:space="0" w:color="FFFFFF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A8BEB34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4CAF7BD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98F034D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</w:tr>
      <w:tr w:rsidR="00625093" w:rsidRPr="005E4D6A" w14:paraId="3168BB9E" w14:textId="77777777" w:rsidTr="003B1403">
        <w:trPr>
          <w:cantSplit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7D45CF" w14:textId="77777777" w:rsidR="00077DDE" w:rsidRPr="005E4D6A" w:rsidRDefault="00077DDE" w:rsidP="00610055">
            <w:pPr>
              <w:adjustRightInd w:val="0"/>
              <w:spacing w:before="60" w:after="60"/>
              <w:ind w:left="19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Below dos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BFC54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143 (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BEC19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148 (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D3CCB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161 (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14561" w14:textId="277ADC35" w:rsidR="00077DDE" w:rsidRPr="005E4D6A" w:rsidRDefault="00077DDE" w:rsidP="0062509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  <w:r w:rsidR="0062509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(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F62EB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184 (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2B28E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148 (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0%)</w:t>
            </w:r>
          </w:p>
        </w:tc>
      </w:tr>
      <w:tr w:rsidR="00625093" w:rsidRPr="005E4D6A" w14:paraId="386E72E2" w14:textId="77777777" w:rsidTr="003B1403">
        <w:trPr>
          <w:cantSplit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F2618F" w14:textId="77777777" w:rsidR="00077DDE" w:rsidRPr="005E4D6A" w:rsidRDefault="00077DDE" w:rsidP="00610055">
            <w:pPr>
              <w:adjustRightInd w:val="0"/>
              <w:spacing w:before="60" w:after="60"/>
              <w:ind w:left="19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Correct dos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957788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344 (6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741F2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341 (6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9BAD6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379 (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146A8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379 (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08D99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405 (6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4F601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 xml:space="preserve">487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</w:tr>
      <w:tr w:rsidR="00625093" w:rsidRPr="005E4D6A" w14:paraId="55F7F137" w14:textId="77777777" w:rsidTr="003B1403">
        <w:trPr>
          <w:cantSplit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3A1EDF" w14:textId="77777777" w:rsidR="00077DDE" w:rsidRPr="005E4D6A" w:rsidRDefault="00077DDE" w:rsidP="00610055">
            <w:pPr>
              <w:keepNext/>
              <w:adjustRightInd w:val="0"/>
              <w:spacing w:before="60" w:after="60"/>
              <w:ind w:left="19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Above dos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F1186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55 (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02A95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 xml:space="preserve">3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E6362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51 (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7647D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(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710F7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76 (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297D7" w14:textId="77777777" w:rsidR="00077DDE" w:rsidRPr="005E4D6A" w:rsidRDefault="00077DDE" w:rsidP="006100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70 (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9%)</w:t>
            </w:r>
          </w:p>
        </w:tc>
      </w:tr>
      <w:tr w:rsidR="00625093" w:rsidRPr="005E4D6A" w14:paraId="5054FA77" w14:textId="77777777" w:rsidTr="003B1403">
        <w:trPr>
          <w:cantSplit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EDAA37" w14:textId="77777777" w:rsidR="00077DDE" w:rsidRPr="005E4D6A" w:rsidRDefault="00077DDE" w:rsidP="00610055">
            <w:pPr>
              <w:adjustRightInd w:val="0"/>
              <w:spacing w:before="60" w:after="60"/>
              <w:ind w:left="19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7D4A6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2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5C7E3" w14:textId="2F5EA38A" w:rsidR="00077DDE" w:rsidRPr="005E4D6A" w:rsidRDefault="00ED2A2D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077DDE" w:rsidRPr="005E4D6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7DDE">
              <w:rPr>
                <w:rFonts w:ascii="Arial" w:hAnsi="Arial" w:cs="Arial"/>
                <w:color w:val="000000"/>
                <w:sz w:val="20"/>
                <w:szCs w:val="20"/>
              </w:rPr>
              <w:t>(.</w:t>
            </w:r>
            <w:r w:rsidR="00077DDE" w:rsidRPr="005E4D6A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45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21260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6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7CE95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45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CFE93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19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F1C13" w14:textId="77777777" w:rsidR="00077DDE" w:rsidRPr="005E4D6A" w:rsidRDefault="00077DDE" w:rsidP="006100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 xml:space="preserve">1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.</w:t>
            </w:r>
            <w:r w:rsidRPr="005E4D6A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8B3822" w:rsidRPr="005E4D6A" w14:paraId="3E26F014" w14:textId="77777777" w:rsidTr="003B1403">
        <w:trPr>
          <w:cantSplit/>
        </w:trPr>
        <w:tc>
          <w:tcPr>
            <w:tcW w:w="10029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595BE3" w14:textId="158C40CD" w:rsidR="008B3822" w:rsidRPr="005E4D6A" w:rsidRDefault="00C61284" w:rsidP="003B1403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526">
              <w:rPr>
                <w:rFonts w:ascii="Arial" w:hAnsi="Arial" w:cs="Arial"/>
                <w:color w:val="000000"/>
                <w:sz w:val="16"/>
              </w:rPr>
              <w:t xml:space="preserve">*All </w:t>
            </w:r>
            <w:r>
              <w:rPr>
                <w:rFonts w:ascii="Arial" w:hAnsi="Arial" w:cs="Arial"/>
                <w:color w:val="000000"/>
                <w:sz w:val="16"/>
              </w:rPr>
              <w:t>summaries</w:t>
            </w:r>
            <w:r w:rsidRPr="00C45526">
              <w:rPr>
                <w:rFonts w:ascii="Arial" w:hAnsi="Arial" w:cs="Arial"/>
                <w:color w:val="000000"/>
                <w:sz w:val="16"/>
              </w:rPr>
              <w:t xml:space="preserve"> are weighted using the following weight calculation: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weight</m:t>
                  </m:r>
                </m:e>
                <m: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ik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</w:rPr>
                <m:t>=</m:t>
              </m:r>
              <m:f>
                <m:fPr>
                  <m:type m:val="lin"/>
                  <m:ctrlPr>
                    <w:rPr>
                      <w:rFonts w:ascii="Cambria Math" w:eastAsiaTheme="minorEastAsia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Arial"/>
                          <w:i/>
                          <w:iCs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16"/>
                              <w:szCs w:val="16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iCs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16"/>
                                  <w:szCs w:val="16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16"/>
                                  <w:szCs w:val="16"/>
                                </w:rPr>
                                <m:t>k,total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Arial"/>
                              <w:sz w:val="16"/>
                              <w:szCs w:val="16"/>
                            </w:rPr>
                            <m:t>32</m:t>
                          </m:r>
                        </m:den>
                      </m:f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ik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  <w:sz w:val="16"/>
                  <w:szCs w:val="16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 w:rsidRPr="007606E6">
              <w:rPr>
                <w:rFonts w:ascii="Arial" w:hAnsi="Arial" w:cs="Arial"/>
                <w:sz w:val="16"/>
                <w:szCs w:val="16"/>
                <w:lang w:val="en-GB"/>
              </w:rPr>
              <w:t xml:space="preserve">where </w:t>
            </w:r>
            <w:proofErr w:type="spellStart"/>
            <w:r w:rsidRPr="00C65D8A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proofErr w:type="spellEnd"/>
            <w:r w:rsidRPr="00C65D8A">
              <w:rPr>
                <w:rFonts w:ascii="Arial" w:hAnsi="Arial" w:cs="Arial"/>
                <w:sz w:val="16"/>
                <w:szCs w:val="16"/>
                <w:lang w:val="en-GB"/>
              </w:rPr>
              <w:t>=1,…,32 indicates CU and k=</w:t>
            </w:r>
            <w:r w:rsidRPr="00D52109">
              <w:rPr>
                <w:rFonts w:ascii="Arial" w:hAnsi="Arial" w:cs="Arial"/>
                <w:sz w:val="16"/>
                <w:szCs w:val="16"/>
                <w:lang w:val="en-GB"/>
              </w:rPr>
              <w:t xml:space="preserve">1, 2, 3 indicates </w:t>
            </w:r>
            <w:r w:rsidRPr="007606E6">
              <w:rPr>
                <w:rFonts w:ascii="Arial" w:hAnsi="Arial" w:cs="Arial"/>
                <w:sz w:val="16"/>
                <w:szCs w:val="16"/>
                <w:lang w:val="en-GB"/>
              </w:rPr>
              <w:t>6-months, 12-months, and 18-month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606E6">
              <w:rPr>
                <w:rFonts w:ascii="Arial" w:hAnsi="Arial" w:cs="Arial"/>
                <w:sz w:val="16"/>
                <w:szCs w:val="16"/>
                <w:lang w:val="en-GB"/>
              </w:rPr>
              <w:t xml:space="preserve"> respectively</w:t>
            </w:r>
            <w:r>
              <w:rPr>
                <w:rFonts w:ascii="Arial" w:hAnsi="Arial" w:cs="Arial"/>
                <w:color w:val="000000"/>
                <w:sz w:val="16"/>
              </w:rPr>
              <w:t xml:space="preserve">. </w:t>
            </w:r>
            <w:r w:rsidR="00C61E22">
              <w:rPr>
                <w:rFonts w:ascii="Arial" w:hAnsi="Arial" w:cs="Arial"/>
                <w:color w:val="000000"/>
                <w:sz w:val="16"/>
              </w:rPr>
              <w:t>Note that the denominators in this table (ACT users) are the same as denominators of secondary outcomes of rational ACT use and ACT users with no test.</w:t>
            </w:r>
          </w:p>
        </w:tc>
      </w:tr>
    </w:tbl>
    <w:p w14:paraId="671980D8" w14:textId="77777777" w:rsidR="0096458E" w:rsidRDefault="003B1403">
      <w:bookmarkStart w:id="0" w:name="_GoBack"/>
      <w:bookmarkEnd w:id="0"/>
    </w:p>
    <w:sectPr w:rsidR="0096458E" w:rsidSect="00922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yssa Platt">
    <w15:presenceInfo w15:providerId="AD" w15:userId="S-1-5-21-2053149899-1891010372-398732264-2045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DDE"/>
    <w:rsid w:val="00077DDE"/>
    <w:rsid w:val="001F5383"/>
    <w:rsid w:val="003B1403"/>
    <w:rsid w:val="003F7FB3"/>
    <w:rsid w:val="00625093"/>
    <w:rsid w:val="00674D3F"/>
    <w:rsid w:val="008B3822"/>
    <w:rsid w:val="009228BD"/>
    <w:rsid w:val="009843C6"/>
    <w:rsid w:val="009901DD"/>
    <w:rsid w:val="00AB7E05"/>
    <w:rsid w:val="00B812FC"/>
    <w:rsid w:val="00C61284"/>
    <w:rsid w:val="00C61E22"/>
    <w:rsid w:val="00CC5993"/>
    <w:rsid w:val="00D309BD"/>
    <w:rsid w:val="00ED2A2D"/>
    <w:rsid w:val="00F0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BFF05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DD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7DDE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A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A2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B38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DD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7DDE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A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A2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B38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8</Words>
  <Characters>78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Meier</dc:creator>
  <cp:keywords/>
  <dc:description/>
  <cp:lastModifiedBy>Wendy Prudhomme O'Meara</cp:lastModifiedBy>
  <cp:revision>11</cp:revision>
  <cp:lastPrinted>2018-05-29T19:11:00Z</cp:lastPrinted>
  <dcterms:created xsi:type="dcterms:W3CDTF">2018-05-29T16:51:00Z</dcterms:created>
  <dcterms:modified xsi:type="dcterms:W3CDTF">2018-05-30T03:05:00Z</dcterms:modified>
</cp:coreProperties>
</file>